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4D425" w14:textId="59959E5D" w:rsidR="005D357B" w:rsidRPr="00E60234" w:rsidRDefault="00221797" w:rsidP="00E9506E">
      <w:pPr>
        <w:pStyle w:val="Heading2"/>
        <w:rPr>
          <w:rFonts w:cs="Times New Roman"/>
        </w:rPr>
      </w:pPr>
      <w:r>
        <w:rPr>
          <w:rFonts w:cs="Times New Roman"/>
        </w:rPr>
        <w:t xml:space="preserve">S2 </w:t>
      </w:r>
      <w:r w:rsidR="00220961" w:rsidRPr="00E60234">
        <w:rPr>
          <w:rFonts w:cs="Times New Roman"/>
        </w:rPr>
        <w:t>Appendix</w:t>
      </w:r>
      <w:r>
        <w:rPr>
          <w:rFonts w:cs="Times New Roman"/>
        </w:rPr>
        <w:t>.</w:t>
      </w:r>
      <w:r w:rsidR="00220961" w:rsidRPr="00E60234">
        <w:rPr>
          <w:rFonts w:cs="Times New Roman"/>
        </w:rPr>
        <w:t xml:space="preserve"> Unit cost assumptions</w:t>
      </w:r>
      <w:r w:rsidR="00752014">
        <w:rPr>
          <w:rFonts w:cs="Times New Roman"/>
        </w:rPr>
        <w:t>.</w:t>
      </w:r>
    </w:p>
    <w:tbl>
      <w:tblPr>
        <w:tblStyle w:val="a3"/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3030"/>
        <w:gridCol w:w="2685"/>
      </w:tblGrid>
      <w:tr w:rsidR="005D357B" w:rsidRPr="00E60234" w14:paraId="2986BE99" w14:textId="77777777" w:rsidTr="00301958">
        <w:trPr>
          <w:trHeight w:val="150"/>
        </w:trPr>
        <w:tc>
          <w:tcPr>
            <w:tcW w:w="3030" w:type="dxa"/>
            <w:tcBorders>
              <w:top w:val="single" w:sz="8" w:space="0" w:color="DBDBDB"/>
              <w:left w:val="single" w:sz="8" w:space="0" w:color="DBDBDB"/>
              <w:bottom w:val="single" w:sz="12" w:space="0" w:color="C9C9C9"/>
              <w:right w:val="single" w:sz="8" w:space="0" w:color="DBDBDB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5354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color w:val="FFFFFF"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color w:val="FFFFFF"/>
                <w:sz w:val="16"/>
                <w:szCs w:val="16"/>
              </w:rPr>
              <w:t>Intervention</w:t>
            </w:r>
          </w:p>
        </w:tc>
        <w:tc>
          <w:tcPr>
            <w:tcW w:w="3030" w:type="dxa"/>
            <w:tcBorders>
              <w:top w:val="single" w:sz="8" w:space="0" w:color="DBDBDB"/>
              <w:left w:val="nil"/>
              <w:bottom w:val="single" w:sz="12" w:space="0" w:color="C9C9C9"/>
              <w:right w:val="single" w:sz="8" w:space="0" w:color="DBDBDB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86B8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color w:val="FFFFFF"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color w:val="FFFFFF"/>
                <w:sz w:val="16"/>
                <w:szCs w:val="16"/>
              </w:rPr>
              <w:t>Details</w:t>
            </w:r>
          </w:p>
        </w:tc>
        <w:tc>
          <w:tcPr>
            <w:tcW w:w="2685" w:type="dxa"/>
            <w:tcBorders>
              <w:top w:val="single" w:sz="8" w:space="0" w:color="DBDBDB"/>
              <w:left w:val="nil"/>
              <w:bottom w:val="single" w:sz="12" w:space="0" w:color="C9C9C9"/>
              <w:right w:val="single" w:sz="8" w:space="0" w:color="DBDBDB"/>
            </w:tcBorders>
            <w:shd w:val="clear" w:color="auto" w:fill="80808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2C70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color w:val="FFFFFF"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color w:val="FFFFFF"/>
                <w:sz w:val="16"/>
                <w:szCs w:val="16"/>
              </w:rPr>
              <w:t>Source</w:t>
            </w:r>
          </w:p>
        </w:tc>
      </w:tr>
      <w:tr w:rsidR="005D357B" w:rsidRPr="00E60234" w14:paraId="1B02B914" w14:textId="77777777" w:rsidTr="00301958">
        <w:trPr>
          <w:trHeight w:val="188"/>
        </w:trPr>
        <w:tc>
          <w:tcPr>
            <w:tcW w:w="8745" w:type="dxa"/>
            <w:gridSpan w:val="3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BB5D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Prevention</w:t>
            </w:r>
          </w:p>
        </w:tc>
      </w:tr>
      <w:tr w:rsidR="005D357B" w:rsidRPr="00E60234" w14:paraId="519A758A" w14:textId="77777777" w:rsidTr="00301958">
        <w:trPr>
          <w:trHeight w:val="683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2E305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Development of training material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C1DD9" w14:textId="1D3F993A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Training materials for health workers, mobile courts, district officials, religious leaders, community management, facilitator training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>,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and refresher training,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B7F1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nsultations with FGM program implementers at UNFPA</w:t>
            </w:r>
          </w:p>
        </w:tc>
      </w:tr>
      <w:tr w:rsidR="005D357B" w:rsidRPr="00E60234" w14:paraId="58F1BC80" w14:textId="77777777" w:rsidTr="00301958">
        <w:trPr>
          <w:trHeight w:val="170"/>
        </w:trPr>
        <w:tc>
          <w:tcPr>
            <w:tcW w:w="6060" w:type="dxa"/>
            <w:gridSpan w:val="2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0993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Community program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0918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555D39CC" w14:textId="77777777" w:rsidTr="00301958">
        <w:trPr>
          <w:trHeight w:val="87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7216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Facilitator training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8BEF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1 facilitator per community for 10-day training; consulting fee (country-specific) and DSA for 2 trainers for 10 days training and 2 days prepara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36C7" w14:textId="159734DD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FPA community partners in Ethiopia, Guinea FGM survey November 2017, Tostan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>,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Senegal</w:t>
            </w:r>
          </w:p>
        </w:tc>
      </w:tr>
      <w:tr w:rsidR="005D357B" w:rsidRPr="00E60234" w14:paraId="3A9CFBE3" w14:textId="77777777" w:rsidTr="00301958">
        <w:trPr>
          <w:trHeight w:val="935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2837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Refresher training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AF67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2-day training per community facilitator; DSA and consultant fee (country-specific) for 2 days training and 1 day preparation for 2 trainers (per 25 trainees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F223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FPA FGM team; UNFPA community partner Burkina Faso and Ethiopia</w:t>
            </w:r>
          </w:p>
        </w:tc>
      </w:tr>
      <w:tr w:rsidR="005D357B" w:rsidRPr="00E60234" w14:paraId="0D8E57CC" w14:textId="77777777" w:rsidTr="00301958">
        <w:trPr>
          <w:trHeight w:val="42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FEC5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Inter-community meeting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9419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1 meeting per month for 6 months with 2 participants per community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BE1D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0AF58226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0517039E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16B70082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2D869F20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4E867828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34A84D3E" w14:textId="77777777" w:rsidR="00301958" w:rsidRDefault="00301958">
            <w:pPr>
              <w:ind w:left="100"/>
              <w:rPr>
                <w:rFonts w:eastAsia="Cambria" w:cs="Times New Roman"/>
                <w:sz w:val="16"/>
                <w:szCs w:val="16"/>
              </w:rPr>
            </w:pPr>
          </w:p>
          <w:p w14:paraId="42BF5654" w14:textId="17BC7A30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nsultations with FGM program implementers at UNFPA</w:t>
            </w:r>
          </w:p>
          <w:p w14:paraId="415FA6CA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337CCDB4" w14:textId="77777777" w:rsidTr="00301958">
        <w:trPr>
          <w:trHeight w:val="78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DA5E" w14:textId="77777777" w:rsidR="005D357B" w:rsidRPr="000F761D" w:rsidRDefault="00220961" w:rsidP="00874DEC">
            <w:pPr>
              <w:ind w:left="250" w:hanging="15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Training: community management committee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16E7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5-day training for 5 participants per community; DSA and consulting fee for 2 trainers (per 25 participants) for 5 days of training and 2 days preparation</w:t>
            </w:r>
          </w:p>
        </w:tc>
        <w:tc>
          <w:tcPr>
            <w:tcW w:w="2685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4BB8" w14:textId="77777777" w:rsidR="005D357B" w:rsidRPr="000F761D" w:rsidRDefault="005D357B">
            <w:pPr>
              <w:ind w:left="100"/>
              <w:rPr>
                <w:rFonts w:cs="Times New Roman"/>
                <w:sz w:val="16"/>
                <w:szCs w:val="16"/>
              </w:rPr>
            </w:pPr>
          </w:p>
        </w:tc>
      </w:tr>
      <w:tr w:rsidR="005D357B" w:rsidRPr="00E60234" w14:paraId="48CDD318" w14:textId="77777777" w:rsidTr="00301958">
        <w:trPr>
          <w:trHeight w:val="1097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2F88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Training: religious leader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856A3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5-day training for 2 religious leaders per community; DSA and consulting fee for 2 trainers (per 25 trainees) for 5 days training and 2 days preparation</w:t>
            </w:r>
          </w:p>
        </w:tc>
        <w:tc>
          <w:tcPr>
            <w:tcW w:w="2685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8A13" w14:textId="77777777" w:rsidR="005D357B" w:rsidRPr="000F761D" w:rsidRDefault="005D357B">
            <w:pPr>
              <w:ind w:left="100"/>
              <w:rPr>
                <w:rFonts w:cs="Times New Roman"/>
                <w:sz w:val="16"/>
                <w:szCs w:val="16"/>
              </w:rPr>
            </w:pPr>
          </w:p>
        </w:tc>
      </w:tr>
      <w:tr w:rsidR="005D357B" w:rsidRPr="00E60234" w14:paraId="15E4EDDA" w14:textId="77777777" w:rsidTr="00301958">
        <w:trPr>
          <w:trHeight w:val="87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118B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Training: district official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5C275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5 days training for 30 participants; DSA and consulting fee for 2 trainers (per 25 trainees) for 5 days training and 2 days preparation</w:t>
            </w:r>
          </w:p>
        </w:tc>
        <w:tc>
          <w:tcPr>
            <w:tcW w:w="2685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EEDB" w14:textId="77777777" w:rsidR="005D357B" w:rsidRPr="000F761D" w:rsidRDefault="005D357B">
            <w:pPr>
              <w:ind w:left="100"/>
              <w:rPr>
                <w:rFonts w:cs="Times New Roman"/>
                <w:sz w:val="16"/>
                <w:szCs w:val="16"/>
              </w:rPr>
            </w:pPr>
          </w:p>
        </w:tc>
      </w:tr>
      <w:tr w:rsidR="005D357B" w:rsidRPr="00E60234" w14:paraId="5051CF1A" w14:textId="77777777" w:rsidTr="00301958">
        <w:trPr>
          <w:trHeight w:val="440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70B5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Public declaration of FGM abandonment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7F2F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st per community based on country-specific cost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0717" w14:textId="64D3CF9C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Tostan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>,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Senegal; UNFPA community partner Ethiopia, Djibouti</w:t>
            </w:r>
          </w:p>
        </w:tc>
      </w:tr>
      <w:tr w:rsidR="005D357B" w:rsidRPr="00E60234" w14:paraId="0422208B" w14:textId="77777777" w:rsidTr="00301958">
        <w:trPr>
          <w:trHeight w:val="467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F8CD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lastRenderedPageBreak/>
              <w:t>Radio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FC0F0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Resource Needs Model; cost per person for HIV prevention radio programming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A9C1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AIDS Resource Needs Model</w:t>
            </w:r>
          </w:p>
        </w:tc>
      </w:tr>
      <w:tr w:rsidR="005D357B" w:rsidRPr="00E60234" w14:paraId="5EAC9B9C" w14:textId="77777777" w:rsidTr="00301958">
        <w:trPr>
          <w:trHeight w:val="890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164A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Training for health worker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EBA6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50 trainees for 5-day training; trainer fee and DSA for 4 trainers and support staff for 28 person days (5 days training and 2 days) prepara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262F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FPA FGM team; UNFPA community partner Burkina Faso</w:t>
            </w:r>
          </w:p>
        </w:tc>
      </w:tr>
      <w:tr w:rsidR="005D357B" w:rsidRPr="00E60234" w14:paraId="087C1B1D" w14:textId="77777777" w:rsidTr="00301958">
        <w:trPr>
          <w:trHeight w:val="242"/>
        </w:trPr>
        <w:tc>
          <w:tcPr>
            <w:tcW w:w="6060" w:type="dxa"/>
            <w:gridSpan w:val="2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94E7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Community program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249B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216B3110" w14:textId="77777777" w:rsidTr="00301958">
        <w:trPr>
          <w:trHeight w:val="260"/>
        </w:trPr>
        <w:tc>
          <w:tcPr>
            <w:tcW w:w="6060" w:type="dxa"/>
            <w:gridSpan w:val="2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E1FB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Community outreach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27BB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00DBA9E8" w14:textId="77777777" w:rsidTr="00301958">
        <w:trPr>
          <w:trHeight w:val="15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FD85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Material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8E77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st per pers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3914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1F715BE5" w14:textId="77777777" w:rsidTr="00301958">
        <w:trPr>
          <w:trHeight w:val="197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E381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Community facilitator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8482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Monthly rate for 1 full-time facilitator per communit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60DB" w14:textId="2CD07EE5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Tostan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>,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Senegal</w:t>
            </w:r>
          </w:p>
        </w:tc>
      </w:tr>
      <w:tr w:rsidR="005D357B" w:rsidRPr="00E60234" w14:paraId="4087C707" w14:textId="77777777" w:rsidTr="00301958">
        <w:trPr>
          <w:trHeight w:val="107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F2BB8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Community supervisor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0F48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For 1 supervisor per 10 communities: 10% FTE of a superviso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040A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FPA community partner Ethiopia</w:t>
            </w:r>
          </w:p>
        </w:tc>
      </w:tr>
      <w:tr w:rsidR="005D357B" w:rsidRPr="00E60234" w14:paraId="7C7663BF" w14:textId="77777777" w:rsidTr="00301958">
        <w:trPr>
          <w:trHeight w:val="575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37C1" w14:textId="77777777" w:rsidR="005D357B" w:rsidRPr="000F761D" w:rsidRDefault="00220961" w:rsidP="00874DEC">
            <w:pPr>
              <w:ind w:left="250" w:hanging="15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 xml:space="preserve">   Community supervisor car &amp; transport cost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A347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For 1 supervisor per 10 communities: Vehicle: 10% of vehicle cost; Fuel cost 1,467 L per yea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D587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FPA community partner Ethiopia</w:t>
            </w:r>
          </w:p>
        </w:tc>
      </w:tr>
      <w:tr w:rsidR="005D357B" w:rsidRPr="00E60234" w14:paraId="73B847F1" w14:textId="77777777" w:rsidTr="00301958">
        <w:trPr>
          <w:trHeight w:val="278"/>
        </w:trPr>
        <w:tc>
          <w:tcPr>
            <w:tcW w:w="6060" w:type="dxa"/>
            <w:gridSpan w:val="2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9011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Protection: legisla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DBC8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3A806951" w14:textId="77777777" w:rsidTr="00301958">
        <w:trPr>
          <w:trHeight w:val="51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E2E8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Drafting a bill &amp; producing evidence-based research on social norm and FGM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CFF3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1 consultant per country (cost not country-specific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65E3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nsultations with FGM program implementers at UNFPA</w:t>
            </w:r>
          </w:p>
        </w:tc>
      </w:tr>
      <w:tr w:rsidR="005D357B" w:rsidRPr="00E60234" w14:paraId="5D2CE709" w14:textId="77777777" w:rsidTr="00301958">
        <w:trPr>
          <w:trHeight w:val="1493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1693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Two 1-day consultation workshop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F08D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100 participants (based on cost per participant per day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2179" w14:textId="5E7EBBD9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untry-level workshops in Botswana, Georgia, Indonesia, Kenya, Lebanon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>,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and Zambia and the H6 joint program (a joint partnership of UNFPA, UNAIDS, UNICEF, WHO, UN Women, World Bank)</w:t>
            </w:r>
          </w:p>
        </w:tc>
      </w:tr>
      <w:tr w:rsidR="005D357B" w:rsidRPr="00E60234" w14:paraId="46BE1ECB" w14:textId="77777777" w:rsidTr="00301958">
        <w:trPr>
          <w:trHeight w:val="242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3A6F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Advocacy among journalists for PR purpose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78F6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3 per country per year (cost not country-specific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3787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nsultations with FGM program implementers at UNFPA</w:t>
            </w:r>
          </w:p>
        </w:tc>
      </w:tr>
      <w:tr w:rsidR="005D357B" w:rsidRPr="00E60234" w14:paraId="73E4735D" w14:textId="77777777" w:rsidTr="00301958">
        <w:trPr>
          <w:trHeight w:val="152"/>
        </w:trPr>
        <w:tc>
          <w:tcPr>
            <w:tcW w:w="6060" w:type="dxa"/>
            <w:gridSpan w:val="2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290B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Protection: enforcemen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2F90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272A786D" w14:textId="77777777" w:rsidTr="00301958">
        <w:trPr>
          <w:trHeight w:val="413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9EA3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Capacity development workshop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A3C3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2 3-day workshops with DSA for 50 participants</w:t>
            </w:r>
          </w:p>
        </w:tc>
        <w:tc>
          <w:tcPr>
            <w:tcW w:w="2685" w:type="dxa"/>
            <w:vMerge w:val="restart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53CC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nsultations with FGM program implementers at UNFPA</w:t>
            </w:r>
          </w:p>
        </w:tc>
      </w:tr>
      <w:tr w:rsidR="005D357B" w:rsidRPr="00E60234" w14:paraId="30AC3B76" w14:textId="77777777" w:rsidTr="00301958">
        <w:trPr>
          <w:trHeight w:val="20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AB3BC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Mobile court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E75F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12 visits, DSA for 1 lawyer and 1 judge</w:t>
            </w:r>
          </w:p>
        </w:tc>
        <w:tc>
          <w:tcPr>
            <w:tcW w:w="2685" w:type="dxa"/>
            <w:vMerge/>
            <w:tcBorders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0A91" w14:textId="77777777" w:rsidR="005D357B" w:rsidRPr="000F761D" w:rsidRDefault="005D357B">
            <w:pPr>
              <w:ind w:left="100"/>
              <w:rPr>
                <w:rFonts w:cs="Times New Roman"/>
                <w:sz w:val="16"/>
                <w:szCs w:val="16"/>
              </w:rPr>
            </w:pPr>
          </w:p>
        </w:tc>
      </w:tr>
      <w:tr w:rsidR="005D357B" w:rsidRPr="00E60234" w14:paraId="4C9A198F" w14:textId="77777777" w:rsidTr="00301958">
        <w:trPr>
          <w:trHeight w:val="188"/>
        </w:trPr>
        <w:tc>
          <w:tcPr>
            <w:tcW w:w="6060" w:type="dxa"/>
            <w:gridSpan w:val="2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EF17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Treatment and ca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1B4C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</w:p>
        </w:tc>
      </w:tr>
      <w:tr w:rsidR="005D357B" w:rsidRPr="00E60234" w14:paraId="3CEDF729" w14:textId="77777777" w:rsidTr="00301958">
        <w:trPr>
          <w:trHeight w:val="818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72D1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lastRenderedPageBreak/>
              <w:t>Psychosocial support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9D09" w14:textId="08EF84A6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Country-specific per</w:t>
            </w:r>
            <w:r w:rsidR="005E1F4F" w:rsidRPr="000F761D">
              <w:rPr>
                <w:rFonts w:eastAsia="Cambria" w:cs="Times New Roman"/>
                <w:sz w:val="16"/>
                <w:szCs w:val="16"/>
              </w:rPr>
              <w:t>-</w:t>
            </w:r>
            <w:r w:rsidRPr="000F761D">
              <w:rPr>
                <w:rFonts w:eastAsia="Cambria" w:cs="Times New Roman"/>
                <w:sz w:val="16"/>
                <w:szCs w:val="16"/>
              </w:rPr>
              <w:t>person cost based on individual support, group-based support, home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 xml:space="preserve"> 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visits, etc. Assumed to be provided to women with Type </w:t>
            </w:r>
            <w:r w:rsidR="00FA0572">
              <w:rPr>
                <w:rFonts w:eastAsia="Cambria" w:cs="Times New Roman"/>
                <w:sz w:val="16"/>
                <w:szCs w:val="16"/>
              </w:rPr>
              <w:t>3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FGM having a first birth.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2555" w14:textId="34054E2F" w:rsidR="005D357B" w:rsidRPr="00DC7706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FGM survey November 2017: Mauritania, C</w:t>
            </w:r>
            <w:r w:rsidR="00874DEC" w:rsidRPr="000F761D">
              <w:rPr>
                <w:rFonts w:eastAsia="Cambria" w:cs="Times New Roman"/>
                <w:sz w:val="16"/>
                <w:szCs w:val="16"/>
              </w:rPr>
              <w:t>ô</w:t>
            </w:r>
            <w:r w:rsidRPr="000F761D">
              <w:rPr>
                <w:rFonts w:eastAsia="Cambria" w:cs="Times New Roman"/>
                <w:sz w:val="16"/>
                <w:szCs w:val="16"/>
              </w:rPr>
              <w:t>te d'Ivoire; HIV/AIDS Program Sustainability Analysis Tool (HAPSAT)</w:t>
            </w:r>
            <w:r w:rsidR="005F66DA" w:rsidRPr="000F761D">
              <w:rPr>
                <w:rFonts w:eastAsia="Cambria" w:cs="Times New Roman"/>
                <w:sz w:val="16"/>
                <w:szCs w:val="16"/>
              </w:rPr>
              <w:t>,</w:t>
            </w:r>
            <w:r w:rsidRPr="000F761D">
              <w:rPr>
                <w:rFonts w:eastAsia="Cambria" w:cs="Times New Roman"/>
                <w:sz w:val="16"/>
                <w:szCs w:val="16"/>
              </w:rPr>
              <w:t xml:space="preserve"> Guyana and Sierra Leone </w:t>
            </w:r>
            <w:r w:rsidR="00DC7706">
              <w:rPr>
                <w:rFonts w:eastAsia="Cambria" w:cs="Times New Roman"/>
                <w:sz w:val="16"/>
                <w:szCs w:val="16"/>
              </w:rPr>
              <w:t>[</w:t>
            </w:r>
            <w:r w:rsidR="000818B8">
              <w:rPr>
                <w:rFonts w:eastAsia="Cambria" w:cs="Times New Roman"/>
                <w:sz w:val="16"/>
                <w:szCs w:val="16"/>
              </w:rPr>
              <w:t>1</w:t>
            </w:r>
            <w:r w:rsidR="00DC7706">
              <w:rPr>
                <w:rFonts w:eastAsia="Cambria" w:cs="Times New Roman"/>
                <w:sz w:val="16"/>
                <w:szCs w:val="16"/>
              </w:rPr>
              <w:t>]</w:t>
            </w:r>
          </w:p>
        </w:tc>
      </w:tr>
      <w:tr w:rsidR="005D357B" w:rsidRPr="00E60234" w14:paraId="7DE9B75D" w14:textId="77777777" w:rsidTr="00301958">
        <w:trPr>
          <w:trHeight w:val="737"/>
        </w:trPr>
        <w:tc>
          <w:tcPr>
            <w:tcW w:w="3030" w:type="dxa"/>
            <w:tcBorders>
              <w:top w:val="nil"/>
              <w:left w:val="single" w:sz="8" w:space="0" w:color="DBDBDB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AC1A" w14:textId="77777777" w:rsidR="005D357B" w:rsidRPr="000F761D" w:rsidRDefault="00220961">
            <w:pPr>
              <w:ind w:left="100"/>
              <w:rPr>
                <w:rFonts w:eastAsia="Cambria" w:cs="Times New Roman"/>
                <w:b/>
                <w:sz w:val="16"/>
                <w:szCs w:val="16"/>
              </w:rPr>
            </w:pPr>
            <w:r w:rsidRPr="000F761D">
              <w:rPr>
                <w:rFonts w:eastAsia="Cambria" w:cs="Times New Roman"/>
                <w:b/>
                <w:sz w:val="16"/>
                <w:szCs w:val="16"/>
              </w:rPr>
              <w:t>Capacity building for health providers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0A82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DSA for 50 trainees for 5-day training; trainer fee and DSA for 4 trainers and support staff for 28 person days (5 days training and 2 days) preparation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DBDBDB"/>
              <w:right w:val="single" w:sz="8" w:space="0" w:color="DBDB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E562" w14:textId="77777777" w:rsidR="005D357B" w:rsidRPr="000F761D" w:rsidRDefault="00220961">
            <w:pPr>
              <w:ind w:left="100"/>
              <w:rPr>
                <w:rFonts w:eastAsia="Cambria" w:cs="Times New Roman"/>
                <w:sz w:val="16"/>
                <w:szCs w:val="16"/>
              </w:rPr>
            </w:pPr>
            <w:r w:rsidRPr="000F761D">
              <w:rPr>
                <w:rFonts w:eastAsia="Cambria" w:cs="Times New Roman"/>
                <w:sz w:val="16"/>
                <w:szCs w:val="16"/>
              </w:rPr>
              <w:t>UNFPA FGM team; UNFPA community partner Burkina Faso</w:t>
            </w:r>
          </w:p>
        </w:tc>
      </w:tr>
    </w:tbl>
    <w:p w14:paraId="0A2C7807" w14:textId="77777777" w:rsidR="005D357B" w:rsidRPr="00E60234" w:rsidRDefault="00220961">
      <w:pPr>
        <w:rPr>
          <w:rFonts w:eastAsia="Cambria" w:cs="Times New Roman"/>
        </w:rPr>
      </w:pPr>
      <w:r w:rsidRPr="00E60234">
        <w:rPr>
          <w:rFonts w:eastAsia="Cambria" w:cs="Times New Roman"/>
        </w:rPr>
        <w:t xml:space="preserve"> </w:t>
      </w:r>
    </w:p>
    <w:p w14:paraId="181A9236" w14:textId="4B878C32" w:rsidR="00301958" w:rsidRDefault="00301958">
      <w:pPr>
        <w:rPr>
          <w:rFonts w:eastAsia="Cambria" w:cs="Times New Roman"/>
        </w:rPr>
      </w:pPr>
    </w:p>
    <w:p w14:paraId="2A1A26AB" w14:textId="484A330E" w:rsidR="000818B8" w:rsidRDefault="000818B8">
      <w:pPr>
        <w:rPr>
          <w:rFonts w:eastAsia="Cambria" w:cs="Times New Roman"/>
        </w:rPr>
      </w:pPr>
    </w:p>
    <w:p w14:paraId="61957E1F" w14:textId="5FC5035F" w:rsidR="000818B8" w:rsidRDefault="000818B8">
      <w:pPr>
        <w:rPr>
          <w:rFonts w:eastAsia="Cambria" w:cs="Times New Roman"/>
        </w:rPr>
      </w:pPr>
      <w:r>
        <w:rPr>
          <w:rFonts w:eastAsia="Cambria" w:cs="Times New Roman"/>
        </w:rPr>
        <w:t>References</w:t>
      </w:r>
    </w:p>
    <w:p w14:paraId="5BDF1E92" w14:textId="77777777" w:rsidR="000818B8" w:rsidRPr="00874DEC" w:rsidRDefault="000818B8" w:rsidP="000818B8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mbria" w:hAnsi="Times New Roman" w:cs="Times New Roman"/>
        </w:rPr>
      </w:pPr>
      <w:r w:rsidRPr="00874DEC">
        <w:rPr>
          <w:rFonts w:ascii="Times New Roman" w:eastAsia="Cambria" w:hAnsi="Times New Roman" w:cs="Times New Roman"/>
        </w:rPr>
        <w:t xml:space="preserve">Katz I, Altman D, Osika J, et al. Sustainability </w:t>
      </w:r>
      <w:r w:rsidRPr="00E60234">
        <w:rPr>
          <w:rFonts w:ascii="Times New Roman" w:eastAsia="Cambria" w:hAnsi="Times New Roman" w:cs="Times New Roman"/>
        </w:rPr>
        <w:t>a</w:t>
      </w:r>
      <w:r w:rsidRPr="00874DEC">
        <w:rPr>
          <w:rFonts w:ascii="Times New Roman" w:eastAsia="Cambria" w:hAnsi="Times New Roman" w:cs="Times New Roman"/>
        </w:rPr>
        <w:t xml:space="preserve">nalysis of HIV/AIDS </w:t>
      </w:r>
      <w:r w:rsidRPr="00E60234">
        <w:rPr>
          <w:rFonts w:ascii="Times New Roman" w:eastAsia="Cambria" w:hAnsi="Times New Roman" w:cs="Times New Roman"/>
        </w:rPr>
        <w:t>s</w:t>
      </w:r>
      <w:r w:rsidRPr="00874DEC">
        <w:rPr>
          <w:rFonts w:ascii="Times New Roman" w:eastAsia="Cambria" w:hAnsi="Times New Roman" w:cs="Times New Roman"/>
        </w:rPr>
        <w:t xml:space="preserve">ervices: HAPSAT Guyana and Sierra Leone. Bethesda, MD: Health Systems 20/20 project, Abt Associates Inc. and National AIDS Program; 2011. </w:t>
      </w:r>
    </w:p>
    <w:p w14:paraId="241F3273" w14:textId="77777777" w:rsidR="000818B8" w:rsidRDefault="000818B8">
      <w:pPr>
        <w:rPr>
          <w:rFonts w:eastAsia="Cambria" w:cs="Times New Roman"/>
        </w:rPr>
      </w:pPr>
    </w:p>
    <w:sectPr w:rsidR="000818B8" w:rsidSect="001D171A">
      <w:footerReference w:type="default" r:id="rId8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A0FC0F" w14:textId="77777777" w:rsidR="008E53BA" w:rsidRDefault="008E53BA" w:rsidP="00D50F53">
      <w:pPr>
        <w:spacing w:line="240" w:lineRule="auto"/>
      </w:pPr>
      <w:r>
        <w:separator/>
      </w:r>
    </w:p>
  </w:endnote>
  <w:endnote w:type="continuationSeparator" w:id="0">
    <w:p w14:paraId="6F066AAE" w14:textId="77777777" w:rsidR="008E53BA" w:rsidRDefault="008E53BA" w:rsidP="00D50F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8044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DEA507" w14:textId="69DAD1E7" w:rsidR="007615F4" w:rsidRDefault="007615F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9726335" w14:textId="77777777" w:rsidR="007615F4" w:rsidRDefault="00761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333C2F" w14:textId="77777777" w:rsidR="008E53BA" w:rsidRDefault="008E53BA" w:rsidP="00D50F53">
      <w:pPr>
        <w:spacing w:line="240" w:lineRule="auto"/>
      </w:pPr>
      <w:r>
        <w:separator/>
      </w:r>
    </w:p>
  </w:footnote>
  <w:footnote w:type="continuationSeparator" w:id="0">
    <w:p w14:paraId="61E513EA" w14:textId="77777777" w:rsidR="008E53BA" w:rsidRDefault="008E53BA" w:rsidP="00D50F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155D71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44434E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18E2D79"/>
    <w:multiLevelType w:val="hybridMultilevel"/>
    <w:tmpl w:val="B67C2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FA1692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BD7F73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A0238F2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0795C4F"/>
    <w:multiLevelType w:val="multilevel"/>
    <w:tmpl w:val="41C20D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mbria" w:eastAsia="Cambria" w:hAnsi="Cambria" w:cs="Cambria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2895C4E"/>
    <w:multiLevelType w:val="multilevel"/>
    <w:tmpl w:val="41C20D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mbria" w:eastAsia="Cambria" w:hAnsi="Cambria" w:cs="Cambria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EDA78A0"/>
    <w:multiLevelType w:val="multilevel"/>
    <w:tmpl w:val="BB5E8B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0BF15A2"/>
    <w:multiLevelType w:val="hybridMultilevel"/>
    <w:tmpl w:val="EFFA0C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6"/>
  </w:num>
  <w:num w:numId="5">
    <w:abstractNumId w:val="9"/>
  </w:num>
  <w:num w:numId="6">
    <w:abstractNumId w:val="1"/>
  </w:num>
  <w:num w:numId="7">
    <w:abstractNumId w:val="0"/>
  </w:num>
  <w:num w:numId="8">
    <w:abstractNumId w:val="5"/>
  </w:num>
  <w:num w:numId="9">
    <w:abstractNumId w:val="3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57B"/>
    <w:rsid w:val="000071FE"/>
    <w:rsid w:val="0003461B"/>
    <w:rsid w:val="00056C43"/>
    <w:rsid w:val="00074CAE"/>
    <w:rsid w:val="000818B8"/>
    <w:rsid w:val="000B204A"/>
    <w:rsid w:val="000B6AD2"/>
    <w:rsid w:val="000E0C31"/>
    <w:rsid w:val="000E0DAD"/>
    <w:rsid w:val="000F020B"/>
    <w:rsid w:val="000F0677"/>
    <w:rsid w:val="000F761D"/>
    <w:rsid w:val="00104C5A"/>
    <w:rsid w:val="00112C2E"/>
    <w:rsid w:val="0011378F"/>
    <w:rsid w:val="00126FE1"/>
    <w:rsid w:val="00136555"/>
    <w:rsid w:val="001429DB"/>
    <w:rsid w:val="00143064"/>
    <w:rsid w:val="00144E5E"/>
    <w:rsid w:val="00154540"/>
    <w:rsid w:val="00162537"/>
    <w:rsid w:val="00164397"/>
    <w:rsid w:val="0019029C"/>
    <w:rsid w:val="001A0C9A"/>
    <w:rsid w:val="001A590F"/>
    <w:rsid w:val="001D171A"/>
    <w:rsid w:val="001E59A7"/>
    <w:rsid w:val="00202D7D"/>
    <w:rsid w:val="00206FAC"/>
    <w:rsid w:val="00212977"/>
    <w:rsid w:val="00220961"/>
    <w:rsid w:val="00221797"/>
    <w:rsid w:val="00223B28"/>
    <w:rsid w:val="00232299"/>
    <w:rsid w:val="00233FB0"/>
    <w:rsid w:val="00243D06"/>
    <w:rsid w:val="00244BC9"/>
    <w:rsid w:val="00245D15"/>
    <w:rsid w:val="00260D5F"/>
    <w:rsid w:val="00273792"/>
    <w:rsid w:val="00281B61"/>
    <w:rsid w:val="002A3341"/>
    <w:rsid w:val="002A7B52"/>
    <w:rsid w:val="002C3CD4"/>
    <w:rsid w:val="002D26F5"/>
    <w:rsid w:val="002E340F"/>
    <w:rsid w:val="002F1323"/>
    <w:rsid w:val="002F3674"/>
    <w:rsid w:val="00301958"/>
    <w:rsid w:val="00314309"/>
    <w:rsid w:val="003165B1"/>
    <w:rsid w:val="00326009"/>
    <w:rsid w:val="003369BF"/>
    <w:rsid w:val="00341DDF"/>
    <w:rsid w:val="003513AD"/>
    <w:rsid w:val="00351641"/>
    <w:rsid w:val="003774AE"/>
    <w:rsid w:val="00386CC8"/>
    <w:rsid w:val="0039420E"/>
    <w:rsid w:val="003A54E5"/>
    <w:rsid w:val="003A6113"/>
    <w:rsid w:val="003B570D"/>
    <w:rsid w:val="003D19C2"/>
    <w:rsid w:val="00404C34"/>
    <w:rsid w:val="004226D6"/>
    <w:rsid w:val="00423F60"/>
    <w:rsid w:val="00447CD8"/>
    <w:rsid w:val="00461BA9"/>
    <w:rsid w:val="00462359"/>
    <w:rsid w:val="004805F9"/>
    <w:rsid w:val="00486633"/>
    <w:rsid w:val="004921D1"/>
    <w:rsid w:val="004A713F"/>
    <w:rsid w:val="004A722D"/>
    <w:rsid w:val="004B797F"/>
    <w:rsid w:val="004C196C"/>
    <w:rsid w:val="004E511E"/>
    <w:rsid w:val="004F0F27"/>
    <w:rsid w:val="004F6BC0"/>
    <w:rsid w:val="00505FE7"/>
    <w:rsid w:val="0051011F"/>
    <w:rsid w:val="0053519B"/>
    <w:rsid w:val="005416A3"/>
    <w:rsid w:val="00543061"/>
    <w:rsid w:val="00551612"/>
    <w:rsid w:val="005623C4"/>
    <w:rsid w:val="00563321"/>
    <w:rsid w:val="00576E36"/>
    <w:rsid w:val="00581503"/>
    <w:rsid w:val="00595B13"/>
    <w:rsid w:val="005968C9"/>
    <w:rsid w:val="005A5BF7"/>
    <w:rsid w:val="005B5E16"/>
    <w:rsid w:val="005D357B"/>
    <w:rsid w:val="005E1F4F"/>
    <w:rsid w:val="005F0DDB"/>
    <w:rsid w:val="005F66DA"/>
    <w:rsid w:val="005F7A9D"/>
    <w:rsid w:val="00603147"/>
    <w:rsid w:val="0061716F"/>
    <w:rsid w:val="00634DF5"/>
    <w:rsid w:val="0064028C"/>
    <w:rsid w:val="00664F8D"/>
    <w:rsid w:val="00666E6E"/>
    <w:rsid w:val="00676888"/>
    <w:rsid w:val="006959F3"/>
    <w:rsid w:val="006A5045"/>
    <w:rsid w:val="006A6D1A"/>
    <w:rsid w:val="006A78B6"/>
    <w:rsid w:val="006B096C"/>
    <w:rsid w:val="006B228F"/>
    <w:rsid w:val="006B548D"/>
    <w:rsid w:val="006D669D"/>
    <w:rsid w:val="006D7B72"/>
    <w:rsid w:val="006F7EEA"/>
    <w:rsid w:val="00700AC0"/>
    <w:rsid w:val="00704929"/>
    <w:rsid w:val="00714594"/>
    <w:rsid w:val="00716D1B"/>
    <w:rsid w:val="0072336B"/>
    <w:rsid w:val="007240C5"/>
    <w:rsid w:val="00724E89"/>
    <w:rsid w:val="007305A4"/>
    <w:rsid w:val="00731325"/>
    <w:rsid w:val="007413AC"/>
    <w:rsid w:val="00752014"/>
    <w:rsid w:val="007615F4"/>
    <w:rsid w:val="00766C25"/>
    <w:rsid w:val="00787795"/>
    <w:rsid w:val="00796433"/>
    <w:rsid w:val="007B0420"/>
    <w:rsid w:val="007B230A"/>
    <w:rsid w:val="007B381B"/>
    <w:rsid w:val="007B602D"/>
    <w:rsid w:val="007B62BC"/>
    <w:rsid w:val="007C1BDD"/>
    <w:rsid w:val="007D07A6"/>
    <w:rsid w:val="007D1C29"/>
    <w:rsid w:val="007E0DD4"/>
    <w:rsid w:val="007E6171"/>
    <w:rsid w:val="00810621"/>
    <w:rsid w:val="0083315B"/>
    <w:rsid w:val="00834904"/>
    <w:rsid w:val="00837039"/>
    <w:rsid w:val="00837B2C"/>
    <w:rsid w:val="00847BA5"/>
    <w:rsid w:val="00856C11"/>
    <w:rsid w:val="00865AFD"/>
    <w:rsid w:val="00870B6E"/>
    <w:rsid w:val="00874DEC"/>
    <w:rsid w:val="00891B26"/>
    <w:rsid w:val="008939C0"/>
    <w:rsid w:val="008A5535"/>
    <w:rsid w:val="008C0BD5"/>
    <w:rsid w:val="008C4300"/>
    <w:rsid w:val="008D510E"/>
    <w:rsid w:val="008E53BA"/>
    <w:rsid w:val="00904105"/>
    <w:rsid w:val="00907960"/>
    <w:rsid w:val="00912789"/>
    <w:rsid w:val="009334AE"/>
    <w:rsid w:val="009334BD"/>
    <w:rsid w:val="009402F3"/>
    <w:rsid w:val="00941A16"/>
    <w:rsid w:val="009566C1"/>
    <w:rsid w:val="0097799B"/>
    <w:rsid w:val="00981380"/>
    <w:rsid w:val="00983D76"/>
    <w:rsid w:val="0099366B"/>
    <w:rsid w:val="00996404"/>
    <w:rsid w:val="009A4397"/>
    <w:rsid w:val="009B13A2"/>
    <w:rsid w:val="009B4369"/>
    <w:rsid w:val="009D1BBD"/>
    <w:rsid w:val="009D2908"/>
    <w:rsid w:val="009D71FB"/>
    <w:rsid w:val="009E099C"/>
    <w:rsid w:val="009E67F0"/>
    <w:rsid w:val="009F1A86"/>
    <w:rsid w:val="009F3ED4"/>
    <w:rsid w:val="00A0550E"/>
    <w:rsid w:val="00A10C8F"/>
    <w:rsid w:val="00A5024C"/>
    <w:rsid w:val="00A619F2"/>
    <w:rsid w:val="00A710F2"/>
    <w:rsid w:val="00A74530"/>
    <w:rsid w:val="00A9022C"/>
    <w:rsid w:val="00AB1FAC"/>
    <w:rsid w:val="00AB75AA"/>
    <w:rsid w:val="00AE3D5C"/>
    <w:rsid w:val="00AF4B72"/>
    <w:rsid w:val="00B027D6"/>
    <w:rsid w:val="00B0317B"/>
    <w:rsid w:val="00B1771A"/>
    <w:rsid w:val="00B25C84"/>
    <w:rsid w:val="00B451CA"/>
    <w:rsid w:val="00B67D0E"/>
    <w:rsid w:val="00B7160C"/>
    <w:rsid w:val="00B725DD"/>
    <w:rsid w:val="00BA23D7"/>
    <w:rsid w:val="00BB513B"/>
    <w:rsid w:val="00BD5A6C"/>
    <w:rsid w:val="00C13BF8"/>
    <w:rsid w:val="00C25F0E"/>
    <w:rsid w:val="00C47F44"/>
    <w:rsid w:val="00C60743"/>
    <w:rsid w:val="00C8027F"/>
    <w:rsid w:val="00CA6AAE"/>
    <w:rsid w:val="00CA73AA"/>
    <w:rsid w:val="00CE5BEA"/>
    <w:rsid w:val="00CF5882"/>
    <w:rsid w:val="00D03C4C"/>
    <w:rsid w:val="00D14871"/>
    <w:rsid w:val="00D16FEE"/>
    <w:rsid w:val="00D34347"/>
    <w:rsid w:val="00D36851"/>
    <w:rsid w:val="00D37A21"/>
    <w:rsid w:val="00D47BFE"/>
    <w:rsid w:val="00D503A0"/>
    <w:rsid w:val="00D50F53"/>
    <w:rsid w:val="00D5661C"/>
    <w:rsid w:val="00D74D4F"/>
    <w:rsid w:val="00D84249"/>
    <w:rsid w:val="00D978FE"/>
    <w:rsid w:val="00DA152C"/>
    <w:rsid w:val="00DA20E7"/>
    <w:rsid w:val="00DA7C5E"/>
    <w:rsid w:val="00DB15B2"/>
    <w:rsid w:val="00DB319A"/>
    <w:rsid w:val="00DC7706"/>
    <w:rsid w:val="00DD0B3D"/>
    <w:rsid w:val="00DD6E85"/>
    <w:rsid w:val="00DE65CD"/>
    <w:rsid w:val="00DF1B4E"/>
    <w:rsid w:val="00E05B79"/>
    <w:rsid w:val="00E07A22"/>
    <w:rsid w:val="00E4209B"/>
    <w:rsid w:val="00E57E61"/>
    <w:rsid w:val="00E60234"/>
    <w:rsid w:val="00E64B88"/>
    <w:rsid w:val="00E65644"/>
    <w:rsid w:val="00E721FB"/>
    <w:rsid w:val="00E72A9A"/>
    <w:rsid w:val="00E9506E"/>
    <w:rsid w:val="00EA5179"/>
    <w:rsid w:val="00EA6BB6"/>
    <w:rsid w:val="00EB0E62"/>
    <w:rsid w:val="00EB22BC"/>
    <w:rsid w:val="00EC75C0"/>
    <w:rsid w:val="00ED52A4"/>
    <w:rsid w:val="00F0378A"/>
    <w:rsid w:val="00F11F49"/>
    <w:rsid w:val="00F17ADC"/>
    <w:rsid w:val="00F416AB"/>
    <w:rsid w:val="00F4293D"/>
    <w:rsid w:val="00F50AB7"/>
    <w:rsid w:val="00F50B9C"/>
    <w:rsid w:val="00F517D0"/>
    <w:rsid w:val="00F55E1D"/>
    <w:rsid w:val="00F91235"/>
    <w:rsid w:val="00F95B56"/>
    <w:rsid w:val="00FA0572"/>
    <w:rsid w:val="00FA34E8"/>
    <w:rsid w:val="00FB2789"/>
    <w:rsid w:val="00FC7278"/>
    <w:rsid w:val="00FD35CE"/>
    <w:rsid w:val="00FF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A985"/>
  <w15:docId w15:val="{A639C78A-1335-473C-B6A1-AC6804EA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C4300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rsid w:val="000F020B"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rsid w:val="000F020B"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9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0F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F53"/>
  </w:style>
  <w:style w:type="paragraph" w:styleId="Footer">
    <w:name w:val="footer"/>
    <w:basedOn w:val="Normal"/>
    <w:link w:val="FooterChar"/>
    <w:uiPriority w:val="99"/>
    <w:unhideWhenUsed/>
    <w:rsid w:val="00D50F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F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B72"/>
    <w:rPr>
      <w:b/>
      <w:bCs/>
      <w:sz w:val="20"/>
      <w:szCs w:val="20"/>
    </w:rPr>
  </w:style>
  <w:style w:type="character" w:customStyle="1" w:styleId="gmail-il">
    <w:name w:val="gmail-il"/>
    <w:basedOn w:val="DefaultParagraphFont"/>
    <w:rsid w:val="00676888"/>
  </w:style>
  <w:style w:type="paragraph" w:styleId="ListParagraph">
    <w:name w:val="List Paragraph"/>
    <w:basedOn w:val="Normal"/>
    <w:uiPriority w:val="34"/>
    <w:qFormat/>
    <w:rsid w:val="0039420E"/>
    <w:pPr>
      <w:spacing w:line="240" w:lineRule="auto"/>
      <w:ind w:left="720"/>
    </w:pPr>
    <w:rPr>
      <w:rFonts w:ascii="Calibri" w:eastAsiaTheme="minorHAnsi" w:hAnsi="Calibri" w:cs="Calibri"/>
      <w:lang w:val="en-US"/>
    </w:rPr>
  </w:style>
  <w:style w:type="character" w:customStyle="1" w:styleId="field">
    <w:name w:val="field"/>
    <w:basedOn w:val="DefaultParagraphFont"/>
    <w:rsid w:val="001D171A"/>
  </w:style>
  <w:style w:type="character" w:styleId="Hyperlink">
    <w:name w:val="Hyperlink"/>
    <w:basedOn w:val="DefaultParagraphFont"/>
    <w:uiPriority w:val="99"/>
    <w:unhideWhenUsed/>
    <w:rsid w:val="001D171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171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65B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306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F588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E60234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B602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602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2D"/>
    <w:rPr>
      <w:vertAlign w:val="superscript"/>
    </w:rPr>
  </w:style>
  <w:style w:type="character" w:styleId="Strong">
    <w:name w:val="Strong"/>
    <w:basedOn w:val="DefaultParagraphFont"/>
    <w:uiPriority w:val="22"/>
    <w:qFormat/>
    <w:rsid w:val="008D51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6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E656A14-F79B-44C8-8391-7071F15FA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hanu Legesse</dc:creator>
  <cp:lastModifiedBy>chn off31</cp:lastModifiedBy>
  <cp:revision>4</cp:revision>
  <cp:lastPrinted>2020-05-12T18:42:00Z</cp:lastPrinted>
  <dcterms:created xsi:type="dcterms:W3CDTF">2021-01-08T22:00:00Z</dcterms:created>
  <dcterms:modified xsi:type="dcterms:W3CDTF">2021-01-20T08:54:00Z</dcterms:modified>
</cp:coreProperties>
</file>